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22CA92FB" w14:textId="0B95F7EC" w:rsidR="00B236FE" w:rsidRDefault="000035D5" w:rsidP="000035D5">
      <w:pPr>
        <w:spacing w:before="240" w:after="240"/>
      </w:pP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5990B90F" w:rsidR="000035D5" w:rsidRDefault="000035D5" w:rsidP="000035D5">
      <w:pPr>
        <w:spacing w:before="240" w:after="240"/>
      </w:pPr>
      <w:r>
        <w:br/>
      </w:r>
    </w:p>
    <w:p w14:paraId="3BBC9F89" w14:textId="77777777" w:rsidR="00B236FE" w:rsidRDefault="00B236FE" w:rsidP="000035D5">
      <w:pPr>
        <w:spacing w:before="240" w:after="240"/>
      </w:pPr>
    </w:p>
    <w:p w14:paraId="35F7F165" w14:textId="77777777" w:rsidR="00B236FE" w:rsidRDefault="00B236FE" w:rsidP="000035D5">
      <w:pPr>
        <w:spacing w:before="240" w:after="240"/>
      </w:pPr>
    </w:p>
    <w:p w14:paraId="54EB937F" w14:textId="71BB94A4" w:rsidR="00B236FE" w:rsidRDefault="00B236FE" w:rsidP="000035D5">
      <w:pPr>
        <w:spacing w:before="240" w:after="240"/>
      </w:pPr>
    </w:p>
    <w:p w14:paraId="7CEE0EF0" w14:textId="6D990DE2" w:rsidR="00B236FE" w:rsidRDefault="00B236FE"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6EEBB7D3">
                <wp:simplePos x="0" y="0"/>
                <wp:positionH relativeFrom="margin">
                  <wp:align>right</wp:align>
                </wp:positionH>
                <wp:positionV relativeFrom="paragraph">
                  <wp:posOffset>51206</wp:posOffset>
                </wp:positionV>
                <wp:extent cx="6838950" cy="3452495"/>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52775"/>
                        </a:xfrm>
                        <a:prstGeom prst="rect">
                          <a:avLst/>
                        </a:prstGeom>
                        <a:solidFill>
                          <a:srgbClr val="FFFFFF"/>
                        </a:solidFill>
                        <a:ln w="9525">
                          <a:solidFill>
                            <a:srgbClr val="193A65"/>
                          </a:solidFill>
                          <a:miter lim="800000"/>
                          <a:headEnd/>
                          <a:tailEnd/>
                        </a:ln>
                      </wps:spPr>
                      <wps:txbx>
                        <w:txbxContent>
                          <w:p w14:paraId="6D277F44" w14:textId="3A04271D" w:rsidR="000035D5" w:rsidRDefault="000035D5">
                            <w:r>
                              <w:t xml:space="preserve">Reported on page number: </w:t>
                            </w:r>
                            <w:r w:rsidR="00B236FE">
                              <w:t>10</w:t>
                            </w:r>
                          </w:p>
                          <w:p w14:paraId="5B1A1227" w14:textId="77777777" w:rsidR="00B236FE" w:rsidRDefault="00B236FE"/>
                          <w:p w14:paraId="1A79F5A9" w14:textId="77777777" w:rsidR="00B13429" w:rsidRPr="008F2B5C" w:rsidRDefault="00B13429" w:rsidP="00B13429">
                            <w:pPr>
                              <w:spacing w:before="240" w:line="480" w:lineRule="auto"/>
                              <w:jc w:val="both"/>
                            </w:pPr>
                            <w:r w:rsidRPr="008F2B5C">
                              <w:t>Ethical approval (MAKSHSREC-2023-607) was obtained from Makerere University College of Health Sciences School of Health Science Research and Ethics Committee. The research was also approved and registered (HS3736ES) at the Uganda National Council for Science and Technology (UNCST). Participation in the study was voluntary, and participants provided written informed consent after they received an explanation of the proposed research including the anticipated risks and potential benefits of taking part. All data emanating from the study was confidentially stored to limit access.</w:t>
                            </w:r>
                          </w:p>
                          <w:p w14:paraId="2CEC33B3" w14:textId="77777777" w:rsidR="00B236FE" w:rsidRDefault="00B236F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4.05pt;width:538.5pt;height:271.8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" strokecolor="#193a65">
                <v:textbox>
                  <w:txbxContent>
                    <w:p w14:paraId="6D277F44" w14:textId="3A04271D" w:rsidR="000035D5" w:rsidRDefault="000035D5">
                      <w:r>
                        <w:t xml:space="preserve">Reported on page number: </w:t>
                      </w:r>
                      <w:r w:rsidR="00B236FE">
                        <w:t>10</w:t>
                      </w:r>
                    </w:p>
                    <w:p w14:paraId="5B1A1227" w14:textId="77777777" w:rsidR="00B236FE" w:rsidRDefault="00B236FE"/>
                    <w:p w14:paraId="1A79F5A9" w14:textId="77777777" w:rsidR="00B13429" w:rsidRPr="008F2B5C" w:rsidRDefault="00B13429" w:rsidP="00B13429">
                      <w:pPr>
                        <w:spacing w:before="240" w:line="480" w:lineRule="auto"/>
                        <w:jc w:val="both"/>
                      </w:pPr>
                      <w:r w:rsidRPr="008F2B5C">
                        <w:t>Ethical approval (MAKSHSREC-2023-607) was obtained from Makerere University College of Health Sciences School of Health Science Research and Ethics Committee. The research was also approved and registered (HS3736ES) at the Uganda National Council for Science and Technology (UNCST). Participation in the study was voluntary, and participants provided written informed consent after they received an explanation of the proposed research including the anticipated risks and potential benefits of taking part. All data emanating from the study was confidentially stored to limit access.</w:t>
                      </w:r>
                    </w:p>
                    <w:p w14:paraId="2CEC33B3" w14:textId="77777777" w:rsidR="00B236FE" w:rsidRDefault="00B236FE"/>
                  </w:txbxContent>
                </v:textbox>
                <w10:wrap type="square" anchorx="margin"/>
              </v:shape>
            </w:pict>
          </mc:Fallback>
        </mc:AlternateContent>
      </w:r>
    </w:p>
    <w:p w14:paraId="38C7B663" w14:textId="148FBF52" w:rsidR="000035D5" w:rsidRDefault="00B236FE" w:rsidP="000035D5">
      <w:pPr>
        <w:spacing w:before="240" w:after="240"/>
      </w:pPr>
      <w:r>
        <w:rPr>
          <w:noProof/>
        </w:rPr>
        <mc:AlternateContent>
          <mc:Choice Requires="wps">
            <w:drawing>
              <wp:anchor distT="45720" distB="45720" distL="114300" distR="114300" simplePos="0" relativeHeight="251694080" behindDoc="0" locked="0" layoutInCell="1" allowOverlap="1" wp14:anchorId="11967279" wp14:editId="6A106219">
                <wp:simplePos x="0" y="0"/>
                <wp:positionH relativeFrom="margin">
                  <wp:align>left</wp:align>
                </wp:positionH>
                <wp:positionV relativeFrom="paragraph">
                  <wp:posOffset>2250262</wp:posOffset>
                </wp:positionV>
                <wp:extent cx="6838950" cy="676275"/>
                <wp:effectExtent l="0" t="0" r="19050" b="28575"/>
                <wp:wrapTopAndBottom/>
                <wp:docPr id="4066745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6F4291" w14:textId="69422C91" w:rsidR="00B236FE" w:rsidRDefault="00B236FE" w:rsidP="00B236FE">
                            <w:r>
                              <w:t>Yes. The study involved researchers from Ugan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967279" id="_x0000_s1027" type="#_x0000_t202" style="position:absolute;margin-left:0;margin-top:177.2pt;width:538.5pt;height:53.2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" strokecolor="#193a65">
                <v:textbox>
                  <w:txbxContent>
                    <w:p w14:paraId="6D6F4291" w14:textId="69422C91" w:rsidR="00B236FE" w:rsidRDefault="00B236FE" w:rsidP="00B236FE">
                      <w:r>
                        <w:t>Yes. The study involved researchers from Uganda.</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9AB5998">
                <wp:simplePos x="0" y="0"/>
                <wp:positionH relativeFrom="margin">
                  <wp:align>right</wp:align>
                </wp:positionH>
                <wp:positionV relativeFrom="paragraph">
                  <wp:posOffset>522605</wp:posOffset>
                </wp:positionV>
                <wp:extent cx="6838950" cy="884555"/>
                <wp:effectExtent l="0" t="0" r="19050" b="107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139"/>
                        </a:xfrm>
                        <a:prstGeom prst="rect">
                          <a:avLst/>
                        </a:prstGeom>
                        <a:solidFill>
                          <a:srgbClr val="FFFFFF"/>
                        </a:solidFill>
                        <a:ln w="9525">
                          <a:solidFill>
                            <a:srgbClr val="193A65"/>
                          </a:solidFill>
                          <a:miter lim="800000"/>
                          <a:headEnd/>
                          <a:tailEnd/>
                        </a:ln>
                      </wps:spPr>
                      <wps:txbx>
                        <w:txbxContent>
                          <w:p w14:paraId="19E6DEB8" w14:textId="3AA0FDF5" w:rsidR="000035D5" w:rsidRDefault="000035D5" w:rsidP="000035D5">
                            <w:r>
                              <w:t xml:space="preserve">Reported on page number: </w:t>
                            </w:r>
                            <w:r w:rsidR="00B236F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15pt;width:538.5pt;height:69.6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WDKFg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" strokecolor="#193a65">
                <v:textbox>
                  <w:txbxContent>
                    <w:p w14:paraId="19E6DEB8" w14:textId="3AA0FDF5" w:rsidR="000035D5" w:rsidRDefault="000035D5" w:rsidP="000035D5">
                      <w:r>
                        <w:t xml:space="preserve">Reported on page number: </w:t>
                      </w:r>
                      <w:r w:rsidR="00B236FE">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7E5F1DE5" w14:textId="6207DFAA" w:rsidR="00B236FE" w:rsidRDefault="00B236FE" w:rsidP="000035D5">
      <w:pPr>
        <w:spacing w:before="240" w:after="240"/>
      </w:pPr>
    </w:p>
    <w:p w14:paraId="2728A4BC" w14:textId="1C3CE774" w:rsidR="00B236FE" w:rsidRDefault="00B236FE" w:rsidP="000035D5">
      <w:pPr>
        <w:spacing w:before="240" w:after="240"/>
      </w:pPr>
    </w:p>
    <w:p w14:paraId="29F9F7FC" w14:textId="77777777" w:rsidR="00B236FE" w:rsidRDefault="00B236FE" w:rsidP="000035D5">
      <w:pPr>
        <w:spacing w:before="240" w:after="240"/>
      </w:pPr>
    </w:p>
    <w:p w14:paraId="60ACB501" w14:textId="05623D2F" w:rsidR="000035D5" w:rsidRDefault="00811662" w:rsidP="000035D5">
      <w:pPr>
        <w:spacing w:before="240" w:after="240"/>
      </w:pPr>
      <w:r>
        <w:rPr>
          <w:noProof/>
        </w:rPr>
        <w:lastRenderedPageBreak/>
        <mc:AlternateContent>
          <mc:Choice Requires="wps">
            <w:drawing>
              <wp:anchor distT="45720" distB="45720" distL="114300" distR="114300" simplePos="0" relativeHeight="251698176" behindDoc="0" locked="0" layoutInCell="1" allowOverlap="1" wp14:anchorId="08BA86DD" wp14:editId="24D1EF45">
                <wp:simplePos x="0" y="0"/>
                <wp:positionH relativeFrom="margin">
                  <wp:align>left</wp:align>
                </wp:positionH>
                <wp:positionV relativeFrom="paragraph">
                  <wp:posOffset>956386</wp:posOffset>
                </wp:positionV>
                <wp:extent cx="6838950" cy="676275"/>
                <wp:effectExtent l="0" t="0" r="19050" b="28575"/>
                <wp:wrapTopAndBottom/>
                <wp:docPr id="7564921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CDEB8D" w14:textId="3D12D841" w:rsidR="00F859C5" w:rsidRDefault="00F859C5" w:rsidP="00F859C5">
                            <w:r>
                              <w:t>All listed authors meet the PLO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BA86DD" id="_x0000_s1029" type="#_x0000_t202" style="position:absolute;margin-left:0;margin-top:75.3pt;width:538.5pt;height:53.25pt;z-index:2516981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JQZkwTdAAAACQEAAA8AAAAAAAAAAAAAAAAAcwQAAGRycy9kb3ducmV2LnhtbFBLBQYA&#10;AAAABAAEAPMAAAB9BQAAAAA=&#10;" strokecolor="#193a65">
                <v:textbox>
                  <w:txbxContent>
                    <w:p w14:paraId="02CDEB8D" w14:textId="3D12D841" w:rsidR="00F859C5" w:rsidRDefault="00F859C5" w:rsidP="00F859C5">
                      <w:r>
                        <w:t>All listed authors meet the PLOS’ criteria for authorship.</w:t>
                      </w:r>
                    </w:p>
                  </w:txbxContent>
                </v:textbox>
                <w10:wrap type="topAndBottom"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1DACB32B"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363648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DCC58A" w:rsidR="000035D5" w:rsidRDefault="00B13429" w:rsidP="000035D5">
                            <w:r w:rsidRPr="00B13429">
                              <w:t>Participation in the study was voluntary, and participants provided written informed consent after they received an explanation of the proposed research including the anticipated risks and potential benefits of taking pa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Fnni+AZAgAAJgQAAA4AAAAAAAAAAAAAAAAALgIAAGRycy9lMm9Eb2MueG1sUEsBAi0AFAAG&#10;AAgAAAAhAFcyyF/dAAAACQEAAA8AAAAAAAAAAAAAAAAAcwQAAGRycy9kb3ducmV2LnhtbFBLBQYA&#10;AAAABAAEAPMAAAB9BQAAAAA=&#10;" strokecolor="#193a65">
                <v:textbox>
                  <w:txbxContent>
                    <w:p w14:paraId="223CD14A" w14:textId="58DCC58A" w:rsidR="000035D5" w:rsidRDefault="00B13429" w:rsidP="000035D5">
                      <w:r w:rsidRPr="00B13429">
                        <w:t>Participation in the study was voluntary, and participants provided written informed consent after they received an explanation of the proposed research including the anticipated risks and potential benefits of taking par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D28465" w:rsidR="000035D5" w:rsidRDefault="00B236FE" w:rsidP="000035D5">
                            <w:r>
                              <w:t>Consultation of local stakeholders including local leaders and the Wakiso District Health Office was carried out during the desig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" strokecolor="#193a65">
                <v:textbox>
                  <w:txbxContent>
                    <w:p w14:paraId="6D21B23F" w14:textId="32D28465" w:rsidR="000035D5" w:rsidRDefault="00B236FE" w:rsidP="000035D5">
                      <w:r>
                        <w:t>Consultation of local stakeholders including local leaders and the Wakiso District Health Office was carried out during the desig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6BCD4A" w:rsidR="000035D5" w:rsidRDefault="00B236FE" w:rsidP="000035D5">
                            <w:r>
                              <w:t xml:space="preserve">The informed consent documents could easily be understood by the </w:t>
                            </w:r>
                            <w:r w:rsidR="00B13429">
                              <w:t>study participants as they were developed in simple English and translated to the local language (</w:t>
                            </w:r>
                            <w:r w:rsidR="00B13429">
                              <w:rPr>
                                <w:i/>
                                <w:iCs/>
                              </w:rPr>
                              <w:t>Luganda</w:t>
                            </w:r>
                            <w:r w:rsidR="00B13429">
                              <w:t>) for those who did not understand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" strokecolor="#193a65">
                <v:textbox>
                  <w:txbxContent>
                    <w:p w14:paraId="53B10E27" w14:textId="6E6BCD4A" w:rsidR="000035D5" w:rsidRDefault="00B236FE" w:rsidP="000035D5">
                      <w:r>
                        <w:t xml:space="preserve">The informed consent documents could easily be understood by the </w:t>
                      </w:r>
                      <w:r w:rsidR="00B13429">
                        <w:t>study participants as they were developed in simple English and translated to the local language (</w:t>
                      </w:r>
                      <w:r w:rsidR="00B13429">
                        <w:rPr>
                          <w:i/>
                          <w:iCs/>
                        </w:rPr>
                        <w:t>Luganda</w:t>
                      </w:r>
                      <w:r w:rsidR="00B13429">
                        <w:t>) for those who did not understand Englis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C8FED58" w:rsidR="000035D5" w:rsidRDefault="00B236FE" w:rsidP="000035D5">
      <w:pPr>
        <w:spacing w:before="240" w:after="240"/>
      </w:pPr>
      <w:r>
        <w:rPr>
          <w:noProof/>
        </w:rPr>
        <mc:AlternateContent>
          <mc:Choice Requires="wps">
            <w:drawing>
              <wp:anchor distT="45720" distB="45720" distL="114300" distR="114300" simplePos="0" relativeHeight="251696128" behindDoc="0" locked="0" layoutInCell="1" allowOverlap="1" wp14:anchorId="36DB5560" wp14:editId="78910F79">
                <wp:simplePos x="0" y="0"/>
                <wp:positionH relativeFrom="margin">
                  <wp:align>left</wp:align>
                </wp:positionH>
                <wp:positionV relativeFrom="paragraph">
                  <wp:posOffset>1441501</wp:posOffset>
                </wp:positionV>
                <wp:extent cx="6838950" cy="676275"/>
                <wp:effectExtent l="0" t="0" r="19050" b="28575"/>
                <wp:wrapTopAndBottom/>
                <wp:docPr id="1732765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18F381" w14:textId="3D811FBC" w:rsidR="00B236FE" w:rsidRDefault="00B236FE" w:rsidP="00B236FE">
                            <w:r>
                              <w:t xml:space="preserve">Yes. </w:t>
                            </w:r>
                            <w:r w:rsidR="00F859C5">
                              <w:t>Working with the Wakiso District Health Office and Ministry of Health, t</w:t>
                            </w:r>
                            <w:r>
                              <w:t xml:space="preserve">he findings of the study will be further disseminated through local workshops, seminars, and </w:t>
                            </w:r>
                            <w:r w:rsidR="00F859C5">
                              <w:t xml:space="preserve">a </w:t>
                            </w:r>
                            <w:r w:rsidR="00C95154">
                              <w:t>brief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DB5560" id="_x0000_s1033" type="#_x0000_t202" style="position:absolute;margin-left:0;margin-top:113.5pt;width:538.5pt;height:53.25pt;z-index:2516961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" strokecolor="#193a65">
                <v:textbox>
                  <w:txbxContent>
                    <w:p w14:paraId="3718F381" w14:textId="3D811FBC" w:rsidR="00B236FE" w:rsidRDefault="00B236FE" w:rsidP="00B236FE">
                      <w:r>
                        <w:t xml:space="preserve">Yes. </w:t>
                      </w:r>
                      <w:r w:rsidR="00F859C5">
                        <w:t>Working with the Wakiso District Health Office and Ministry of Health, t</w:t>
                      </w:r>
                      <w:r>
                        <w:t xml:space="preserve">he findings of the study will be further disseminated through local workshops, seminars, and </w:t>
                      </w:r>
                      <w:r w:rsidR="00F859C5">
                        <w:t xml:space="preserve">a </w:t>
                      </w:r>
                      <w:r w:rsidR="00C95154">
                        <w:t>brief repor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1F700E" w:rsidR="000035D5" w:rsidRDefault="00C951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1F700E" w:rsidR="000035D5" w:rsidRDefault="00C9515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625D1A" w:rsidR="000035D5" w:rsidRDefault="00C951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6625D1A" w:rsidR="000035D5" w:rsidRDefault="00C9515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BF45E9" w:rsidR="000035D5" w:rsidRDefault="00C951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8BF45E9" w:rsidR="000035D5" w:rsidRDefault="00C9515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E209CD9" w:rsidR="000035D5" w:rsidRDefault="00C951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E209CD9" w:rsidR="000035D5" w:rsidRDefault="00C9515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B14844" w:rsidR="000035D5" w:rsidRDefault="00C951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AB14844" w:rsidR="000035D5" w:rsidRDefault="00C9515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F2B5C" w:rsidRPr="00F57A3B" w:rsidRDefault="008F2B5C">
      <w:pPr>
        <w:rPr>
          <w:rFonts w:ascii="Arial" w:hAnsi="Arial" w:cs="Arial"/>
        </w:rPr>
      </w:pPr>
    </w:p>
    <w:sectPr w:rsidR="0048629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20D7"/>
    <w:rsid w:val="002D06F7"/>
    <w:rsid w:val="00333521"/>
    <w:rsid w:val="00335779"/>
    <w:rsid w:val="004A7A57"/>
    <w:rsid w:val="004C71C4"/>
    <w:rsid w:val="00515BC0"/>
    <w:rsid w:val="00541C18"/>
    <w:rsid w:val="00580384"/>
    <w:rsid w:val="0069423E"/>
    <w:rsid w:val="006F5F45"/>
    <w:rsid w:val="00811662"/>
    <w:rsid w:val="00831ADE"/>
    <w:rsid w:val="00841F25"/>
    <w:rsid w:val="008F2B5C"/>
    <w:rsid w:val="009364D9"/>
    <w:rsid w:val="00A43F5B"/>
    <w:rsid w:val="00A961CD"/>
    <w:rsid w:val="00AD410C"/>
    <w:rsid w:val="00B13429"/>
    <w:rsid w:val="00B236FE"/>
    <w:rsid w:val="00BD19EC"/>
    <w:rsid w:val="00C95154"/>
    <w:rsid w:val="00DF6409"/>
    <w:rsid w:val="00E004E6"/>
    <w:rsid w:val="00E976A3"/>
    <w:rsid w:val="00F103E6"/>
    <w:rsid w:val="00F57A3B"/>
    <w:rsid w:val="00F64ACF"/>
    <w:rsid w:val="00F859C5"/>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Musoke</cp:lastModifiedBy>
  <cp:revision>4</cp:revision>
  <dcterms:created xsi:type="dcterms:W3CDTF">2025-11-14T12:51:00Z</dcterms:created>
  <dcterms:modified xsi:type="dcterms:W3CDTF">2025-11-14T13:02:00Z</dcterms:modified>
</cp:coreProperties>
</file>